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93A0A" w14:textId="262E7618" w:rsidR="00E23F10" w:rsidRDefault="00E23F10" w:rsidP="00E23F10">
      <w:pPr>
        <w:rPr>
          <w:b/>
          <w:bCs/>
          <w:lang w:val="en-US"/>
        </w:rPr>
      </w:pPr>
      <w:r w:rsidRPr="000C1301">
        <w:rPr>
          <w:b/>
          <w:bCs/>
          <w:lang w:val="en-US"/>
        </w:rPr>
        <w:t xml:space="preserve">Supplementary Table </w:t>
      </w:r>
      <w:r w:rsidR="0091159B">
        <w:rPr>
          <w:b/>
          <w:bCs/>
          <w:lang w:val="en-US"/>
        </w:rPr>
        <w:t>2</w:t>
      </w:r>
      <w:r>
        <w:rPr>
          <w:b/>
          <w:bCs/>
          <w:lang w:val="en-US"/>
        </w:rPr>
        <w:t>. Characteristics of individuals with and without suppletion.</w:t>
      </w:r>
    </w:p>
    <w:tbl>
      <w:tblPr>
        <w:tblW w:w="13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8"/>
        <w:gridCol w:w="528"/>
        <w:gridCol w:w="1592"/>
        <w:gridCol w:w="739"/>
        <w:gridCol w:w="1592"/>
        <w:gridCol w:w="616"/>
        <w:gridCol w:w="1496"/>
        <w:gridCol w:w="606"/>
        <w:gridCol w:w="1613"/>
      </w:tblGrid>
      <w:tr w:rsidR="00E23F10" w14:paraId="14232E7B" w14:textId="77777777" w:rsidTr="00126D97">
        <w:trPr>
          <w:trHeight w:val="525"/>
        </w:trPr>
        <w:tc>
          <w:tcPr>
            <w:tcW w:w="48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45A62" w14:textId="77777777" w:rsidR="00E23F10" w:rsidRPr="007F188A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18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7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C701F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suppletion</w:t>
            </w:r>
          </w:p>
        </w:tc>
        <w:tc>
          <w:tcPr>
            <w:tcW w:w="4314" w:type="dxa"/>
            <w:gridSpan w:val="4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F4F4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tion</w:t>
            </w:r>
          </w:p>
        </w:tc>
      </w:tr>
      <w:tr w:rsidR="00E23F10" w14:paraId="0F952324" w14:textId="77777777" w:rsidTr="00126D97">
        <w:trPr>
          <w:trHeight w:val="300"/>
        </w:trPr>
        <w:tc>
          <w:tcPr>
            <w:tcW w:w="4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AD637" w14:textId="77777777" w:rsidR="00E23F10" w:rsidRDefault="00E23F10" w:rsidP="00126D9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8B1EE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PCD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EC8E8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D</w:t>
            </w:r>
          </w:p>
        </w:tc>
        <w:tc>
          <w:tcPr>
            <w:tcW w:w="21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E5721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PCD</w:t>
            </w:r>
          </w:p>
        </w:tc>
        <w:tc>
          <w:tcPr>
            <w:tcW w:w="2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67BB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D</w:t>
            </w:r>
          </w:p>
        </w:tc>
      </w:tr>
      <w:tr w:rsidR="00E23F10" w14:paraId="492523E0" w14:textId="77777777" w:rsidTr="00126D9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1C403" w14:textId="77777777" w:rsidR="00E23F10" w:rsidRDefault="00E23F10" w:rsidP="00126D9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9A02D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62)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A634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21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FA27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2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54CD" w14:textId="77777777" w:rsidR="00E23F10" w:rsidRDefault="00E23F10" w:rsidP="00126D9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2)</w:t>
            </w:r>
          </w:p>
        </w:tc>
      </w:tr>
      <w:tr w:rsidR="00E23F10" w14:paraId="3E6DF02B" w14:textId="77777777" w:rsidTr="00126D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E1554" w14:textId="77777777" w:rsidR="00E23F10" w:rsidRDefault="00E23F10" w:rsidP="00126D9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ale, 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52E4FFE5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DFDD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654DFBCC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1AB21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4FCF1204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F533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64B585E2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1F92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7.3)</w:t>
            </w:r>
          </w:p>
        </w:tc>
      </w:tr>
      <w:tr w:rsidR="00E23F10" w14:paraId="6EA05EFF" w14:textId="77777777" w:rsidTr="00126D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36A14" w14:textId="77777777" w:rsidR="00E23F10" w:rsidRDefault="00E23F10" w:rsidP="00126D9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 at sam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</w:tcPr>
          <w:p w14:paraId="0A294D8C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0A3E3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</w:tcPr>
          <w:p w14:paraId="60EC25DD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5666D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</w:tcPr>
          <w:p w14:paraId="58E746F4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9D2F0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</w:tcPr>
          <w:p w14:paraId="173E01EE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CB88A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23F10" w14:paraId="0D1D63B0" w14:textId="77777777" w:rsidTr="00126D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946D0" w14:textId="77777777" w:rsidR="00E23F10" w:rsidRDefault="00E23F10" w:rsidP="00126D97">
            <w:pPr>
              <w:ind w:left="708"/>
              <w:rPr>
                <w:rFonts w:ascii="Calibri" w:hAnsi="Calibri" w:cs="Calibri"/>
                <w:b/>
                <w:bCs/>
                <w:color w:val="000000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Age </w:t>
            </w: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median,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76CE5BDF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770B2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7.00 - 134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639B5213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94F1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.00 - 146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5666CCEC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05EBD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6.0 - 30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14CF4CCF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53FF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8.0 - 13400]</w:t>
            </w:r>
          </w:p>
        </w:tc>
      </w:tr>
      <w:tr w:rsidR="00E23F10" w14:paraId="228B9F59" w14:textId="77777777" w:rsidTr="00126D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608C4" w14:textId="77777777" w:rsidR="00E23F10" w:rsidRDefault="00E23F10" w:rsidP="00126D97">
            <w:pPr>
              <w:ind w:left="708"/>
              <w:rPr>
                <w:rFonts w:ascii="Calibri" w:hAnsi="Calibri" w:cs="Calibri"/>
                <w:b/>
                <w:bCs/>
                <w:color w:val="000000"/>
              </w:rPr>
            </w:pPr>
            <w:r w:rsidRPr="008E502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Age &lt; 1 month </w:t>
            </w:r>
            <w:r w:rsidRPr="008E502B">
              <w:rPr>
                <w:rFonts w:ascii="Calibri" w:eastAsia="Times New Roman" w:hAnsi="Calibri" w:cs="Calibri"/>
                <w:color w:val="000000"/>
                <w:lang w:eastAsia="nl-NL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</w:tcPr>
          <w:p w14:paraId="200B1907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BE281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</w:tcPr>
          <w:p w14:paraId="7CBD5B35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0F31F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2,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</w:tcPr>
          <w:p w14:paraId="2D5BB146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C8912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</w:tcPr>
          <w:p w14:paraId="43134BAF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B51BD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3.6)</w:t>
            </w:r>
          </w:p>
        </w:tc>
      </w:tr>
      <w:tr w:rsidR="00E23F10" w14:paraId="203EDED1" w14:textId="77777777" w:rsidTr="00126D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CCB15" w14:textId="77777777" w:rsidR="00E23F10" w:rsidRPr="007F188A" w:rsidRDefault="00E23F10" w:rsidP="00126D97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7F188A">
              <w:rPr>
                <w:rFonts w:ascii="Calibri" w:hAnsi="Calibri" w:cs="Calibri"/>
                <w:b/>
                <w:bCs/>
                <w:color w:val="000000"/>
                <w:lang w:val="en-US"/>
              </w:rPr>
              <w:t>Plasma C0 concentration</w:t>
            </w:r>
            <w:r w:rsidRPr="007F188A">
              <w:rPr>
                <w:rFonts w:ascii="Calibri" w:hAnsi="Calibri" w:cs="Calibri"/>
                <w:color w:val="000000"/>
                <w:lang w:val="en-US"/>
              </w:rPr>
              <w:t xml:space="preserve"> (median, 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25B7D5D9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3AAEB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.20 - 38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7410BEFA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B7335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.58 - 1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37FF91CB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F4E8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42.6 - 7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3B285228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9543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.00 - 73.0]</w:t>
            </w:r>
          </w:p>
        </w:tc>
      </w:tr>
      <w:tr w:rsidR="00E23F10" w14:paraId="7705118E" w14:textId="77777777" w:rsidTr="00126D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6C999" w14:textId="77777777" w:rsidR="00E23F10" w:rsidRPr="007F188A" w:rsidRDefault="00E23F10" w:rsidP="00126D97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C0 excretion </w:t>
            </w:r>
            <w:r w:rsidRPr="007F188A">
              <w:rPr>
                <w:rFonts w:ascii="Calibri" w:hAnsi="Calibri" w:cs="Calibri"/>
                <w:color w:val="000000"/>
                <w:lang w:val="en-US"/>
              </w:rPr>
              <w:t>(median, µmol/</w:t>
            </w:r>
            <w:r>
              <w:rPr>
                <w:rFonts w:ascii="Calibri" w:hAnsi="Calibri" w:cs="Calibri"/>
                <w:color w:val="000000"/>
                <w:lang w:val="en-US"/>
              </w:rPr>
              <w:t>m</w:t>
            </w:r>
            <w:r w:rsidRPr="007F188A">
              <w:rPr>
                <w:rFonts w:ascii="Calibri" w:hAnsi="Calibri" w:cs="Calibri"/>
                <w:color w:val="000000"/>
                <w:lang w:val="en-US"/>
              </w:rPr>
              <w:t>mol C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64A0CBF8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DDDB0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 - 1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19EE4E54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B87E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21 - 10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35959AA8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AF38D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85 - 14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60" w:type="dxa"/>
              <w:left w:w="15" w:type="dxa"/>
              <w:bottom w:w="60" w:type="dxa"/>
              <w:right w:w="15" w:type="dxa"/>
            </w:tcMar>
            <w:vAlign w:val="center"/>
            <w:hideMark/>
          </w:tcPr>
          <w:p w14:paraId="073E3DDF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838B9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2.1 - 1520]</w:t>
            </w:r>
          </w:p>
        </w:tc>
      </w:tr>
      <w:tr w:rsidR="00E23F10" w14:paraId="6D357E30" w14:textId="77777777" w:rsidTr="00126D9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F7AA3" w14:textId="77777777" w:rsidR="00E23F10" w:rsidRDefault="00E23F10" w:rsidP="00126D9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atio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 xml:space="preserve">U:P </w:t>
            </w:r>
            <w:r>
              <w:rPr>
                <w:rFonts w:ascii="Calibri" w:hAnsi="Calibri" w:cs="Calibri"/>
                <w:color w:val="000000"/>
              </w:rPr>
              <w:t>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710A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84D1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 - 12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D2D41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DDC98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6 - 18.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A615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45EEE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.9 - 31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A8822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5589E" w14:textId="77777777" w:rsidR="00E23F10" w:rsidRDefault="00E23F10" w:rsidP="00126D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 - 31.0]</w:t>
            </w:r>
          </w:p>
        </w:tc>
      </w:tr>
      <w:tr w:rsidR="00E23F10" w:rsidRPr="0091159B" w14:paraId="2B6EB24D" w14:textId="77777777" w:rsidTr="00126D97">
        <w:trPr>
          <w:trHeight w:val="60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6DAA5" w14:textId="77777777" w:rsidR="00E23F10" w:rsidRPr="007F188A" w:rsidRDefault="00E23F10" w:rsidP="00126D9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F188A">
              <w:rPr>
                <w:rFonts w:ascii="Calibri" w:hAnsi="Calibri" w:cs="Calibri"/>
                <w:color w:val="000000"/>
                <w:lang w:val="en-US"/>
              </w:rPr>
              <w:t xml:space="preserve">Values presented as: median [range] or N (%).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Abbreviations: </w:t>
            </w:r>
            <w:r w:rsidRPr="007F188A">
              <w:rPr>
                <w:rFonts w:ascii="Calibri" w:hAnsi="Calibri" w:cs="Calibri"/>
                <w:color w:val="000000"/>
                <w:lang w:val="en-US"/>
              </w:rPr>
              <w:t>PCD - primary carnitine deficiency; C0 - free carnitine; Cr - creatinine</w:t>
            </w:r>
          </w:p>
        </w:tc>
      </w:tr>
    </w:tbl>
    <w:p w14:paraId="09D24B7E" w14:textId="4431E3CA" w:rsidR="00E23F10" w:rsidRPr="00E23F10" w:rsidRDefault="00E23F1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sectPr w:rsidR="00E23F10" w:rsidRPr="00E23F10" w:rsidSect="00E23F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10"/>
    <w:rsid w:val="0091159B"/>
    <w:rsid w:val="00E2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35C51"/>
  <w15:chartTrackingRefBased/>
  <w15:docId w15:val="{C3FE1C27-A43C-474A-9270-F3694B2B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23F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19</Characters>
  <Application>Microsoft Office Word</Application>
  <DocSecurity>0</DocSecurity>
  <Lines>5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k Crefcoeur</dc:creator>
  <cp:keywords/>
  <dc:description/>
  <cp:lastModifiedBy>Loek Crefcoeur</cp:lastModifiedBy>
  <cp:revision>2</cp:revision>
  <dcterms:created xsi:type="dcterms:W3CDTF">2022-06-16T09:10:00Z</dcterms:created>
  <dcterms:modified xsi:type="dcterms:W3CDTF">2022-08-09T11:48:00Z</dcterms:modified>
</cp:coreProperties>
</file>